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628903" w14:textId="17B0E966" w:rsidR="005F339F" w:rsidRDefault="005F339F">
      <w:pPr>
        <w:rPr>
          <w:rFonts w:ascii="Arial" w:hAnsi="Arial" w:cs="Arial"/>
          <w:b/>
          <w:sz w:val="22"/>
          <w:szCs w:val="22"/>
        </w:rPr>
      </w:pPr>
      <w:r w:rsidRPr="00DD7903">
        <w:rPr>
          <w:rFonts w:ascii="Arial" w:hAnsi="Arial" w:cs="Arial"/>
          <w:b/>
          <w:sz w:val="22"/>
          <w:szCs w:val="22"/>
        </w:rPr>
        <w:t>Supplementa</w:t>
      </w:r>
      <w:r w:rsidR="00C52E38">
        <w:rPr>
          <w:rFonts w:ascii="Arial" w:hAnsi="Arial" w:cs="Arial"/>
          <w:b/>
          <w:sz w:val="22"/>
          <w:szCs w:val="22"/>
        </w:rPr>
        <w:t>l</w:t>
      </w:r>
      <w:r w:rsidR="003B099F">
        <w:rPr>
          <w:rFonts w:ascii="Arial" w:hAnsi="Arial" w:cs="Arial"/>
          <w:b/>
          <w:sz w:val="22"/>
          <w:szCs w:val="22"/>
        </w:rPr>
        <w:t xml:space="preserve"> Digital Content</w:t>
      </w:r>
    </w:p>
    <w:p w14:paraId="78F6A187" w14:textId="289FB014" w:rsidR="007249C1" w:rsidRDefault="007249C1">
      <w:pPr>
        <w:rPr>
          <w:rFonts w:ascii="Arial" w:hAnsi="Arial" w:cs="Arial"/>
          <w:b/>
          <w:sz w:val="22"/>
          <w:szCs w:val="22"/>
        </w:rPr>
      </w:pPr>
    </w:p>
    <w:p w14:paraId="644E62FF" w14:textId="78D44A75" w:rsidR="007249C1" w:rsidRPr="00DD7903" w:rsidRDefault="007249C1" w:rsidP="007249C1">
      <w:pPr>
        <w:pStyle w:val="Heading5"/>
        <w:rPr>
          <w:rFonts w:cs="Arial"/>
        </w:rPr>
      </w:pPr>
      <w:bookmarkStart w:id="0" w:name="_Toc69437925"/>
      <w:bookmarkStart w:id="1" w:name="_Toc69438009"/>
      <w:bookmarkStart w:id="2" w:name="_Toc69438050"/>
      <w:r>
        <w:rPr>
          <w:rFonts w:cs="Arial"/>
        </w:rPr>
        <w:t xml:space="preserve">Supplemental </w:t>
      </w:r>
      <w:r w:rsidR="00687133">
        <w:rPr>
          <w:rFonts w:cs="Arial"/>
        </w:rPr>
        <w:t>Table</w:t>
      </w:r>
      <w:bookmarkStart w:id="3" w:name="_GoBack"/>
      <w:bookmarkEnd w:id="3"/>
      <w:r>
        <w:rPr>
          <w:rFonts w:cs="Arial"/>
        </w:rPr>
        <w:t xml:space="preserve"> 1</w:t>
      </w:r>
      <w:r w:rsidRPr="00DD7903">
        <w:rPr>
          <w:rFonts w:cs="Arial"/>
        </w:rPr>
        <w:t xml:space="preserve">. Events of interest in longitudinal HIV care continuum </w:t>
      </w:r>
      <w:bookmarkEnd w:id="0"/>
      <w:bookmarkEnd w:id="1"/>
      <w:bookmarkEnd w:id="2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52"/>
        <w:gridCol w:w="5220"/>
        <w:gridCol w:w="3688"/>
      </w:tblGrid>
      <w:tr w:rsidR="007249C1" w:rsidRPr="00DD7903" w14:paraId="7ED0EB5F" w14:textId="77777777" w:rsidTr="00884118">
        <w:tc>
          <w:tcPr>
            <w:tcW w:w="1563" w:type="pct"/>
            <w:tcBorders>
              <w:top w:val="single" w:sz="4" w:space="0" w:color="auto"/>
              <w:bottom w:val="single" w:sz="4" w:space="0" w:color="auto"/>
            </w:tcBorders>
          </w:tcPr>
          <w:p w14:paraId="2E38BA83" w14:textId="77777777" w:rsidR="007249C1" w:rsidRPr="00DD7903" w:rsidRDefault="007249C1" w:rsidP="00884118">
            <w:pPr>
              <w:spacing w:before="40" w:after="40"/>
              <w:rPr>
                <w:rFonts w:ascii="Arial" w:hAnsi="Arial" w:cs="Arial"/>
                <w:b/>
                <w:sz w:val="22"/>
                <w:szCs w:val="22"/>
              </w:rPr>
            </w:pPr>
            <w:r w:rsidRPr="00DD7903">
              <w:rPr>
                <w:rFonts w:ascii="Arial" w:hAnsi="Arial" w:cs="Arial"/>
                <w:b/>
                <w:sz w:val="22"/>
                <w:szCs w:val="22"/>
              </w:rPr>
              <w:t>Outcome</w:t>
            </w:r>
          </w:p>
        </w:tc>
        <w:tc>
          <w:tcPr>
            <w:tcW w:w="2014" w:type="pct"/>
            <w:tcBorders>
              <w:top w:val="single" w:sz="4" w:space="0" w:color="auto"/>
              <w:bottom w:val="single" w:sz="4" w:space="0" w:color="auto"/>
            </w:tcBorders>
          </w:tcPr>
          <w:p w14:paraId="51580051" w14:textId="77777777" w:rsidR="007249C1" w:rsidRPr="00DD7903" w:rsidRDefault="007249C1" w:rsidP="00884118">
            <w:pPr>
              <w:spacing w:before="40" w:after="40"/>
              <w:rPr>
                <w:rFonts w:ascii="Arial" w:hAnsi="Arial" w:cs="Arial"/>
                <w:b/>
                <w:sz w:val="22"/>
                <w:szCs w:val="22"/>
              </w:rPr>
            </w:pPr>
            <w:r w:rsidRPr="00DD7903">
              <w:rPr>
                <w:rFonts w:ascii="Arial" w:hAnsi="Arial" w:cs="Arial"/>
                <w:b/>
                <w:sz w:val="22"/>
                <w:szCs w:val="22"/>
              </w:rPr>
              <w:t>Definition</w:t>
            </w:r>
          </w:p>
        </w:tc>
        <w:tc>
          <w:tcPr>
            <w:tcW w:w="1424" w:type="pct"/>
            <w:tcBorders>
              <w:top w:val="single" w:sz="4" w:space="0" w:color="auto"/>
              <w:bottom w:val="single" w:sz="4" w:space="0" w:color="auto"/>
            </w:tcBorders>
          </w:tcPr>
          <w:p w14:paraId="3810FD44" w14:textId="77777777" w:rsidR="007249C1" w:rsidRPr="00DD7903" w:rsidRDefault="007249C1" w:rsidP="00884118">
            <w:pPr>
              <w:spacing w:before="40" w:after="40"/>
              <w:rPr>
                <w:rFonts w:ascii="Arial" w:hAnsi="Arial" w:cs="Arial"/>
                <w:b/>
                <w:sz w:val="22"/>
                <w:szCs w:val="22"/>
              </w:rPr>
            </w:pPr>
            <w:r w:rsidRPr="00DD7903">
              <w:rPr>
                <w:rFonts w:ascii="Arial" w:hAnsi="Arial" w:cs="Arial"/>
                <w:b/>
                <w:sz w:val="22"/>
                <w:szCs w:val="22"/>
              </w:rPr>
              <w:t>Competing event</w:t>
            </w:r>
          </w:p>
        </w:tc>
      </w:tr>
      <w:tr w:rsidR="007249C1" w:rsidRPr="00DD7903" w14:paraId="3AE35417" w14:textId="77777777" w:rsidTr="00884118">
        <w:tc>
          <w:tcPr>
            <w:tcW w:w="1563" w:type="pct"/>
            <w:vMerge w:val="restart"/>
            <w:tcBorders>
              <w:top w:val="single" w:sz="4" w:space="0" w:color="auto"/>
            </w:tcBorders>
          </w:tcPr>
          <w:p w14:paraId="2FE29B44" w14:textId="77777777" w:rsidR="007249C1" w:rsidRPr="00DD7903" w:rsidRDefault="007249C1" w:rsidP="00884118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Loss to follow-up (LTFU) or death before linkage to care (R</w:t>
            </w:r>
            <w:r w:rsidRPr="00DD7903">
              <w:rPr>
                <w:rFonts w:ascii="Arial" w:hAnsi="Arial" w:cs="Arial"/>
                <w:sz w:val="22"/>
                <w:szCs w:val="22"/>
                <w:vertAlign w:val="subscript"/>
              </w:rPr>
              <w:t>1</w:t>
            </w:r>
            <w:r w:rsidRPr="00DD790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236B4E01" w14:textId="77777777" w:rsidR="007249C1" w:rsidRPr="00DD7903" w:rsidRDefault="007249C1" w:rsidP="00884118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14" w:type="pct"/>
            <w:tcBorders>
              <w:top w:val="single" w:sz="4" w:space="0" w:color="auto"/>
            </w:tcBorders>
          </w:tcPr>
          <w:p w14:paraId="669C4F15" w14:textId="77777777" w:rsidR="007249C1" w:rsidRPr="00DD7903" w:rsidRDefault="007249C1" w:rsidP="00884118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Death date (prior to care initiation)</w:t>
            </w:r>
          </w:p>
        </w:tc>
        <w:tc>
          <w:tcPr>
            <w:tcW w:w="1424" w:type="pct"/>
            <w:vMerge w:val="restart"/>
            <w:tcBorders>
              <w:top w:val="single" w:sz="4" w:space="0" w:color="auto"/>
            </w:tcBorders>
          </w:tcPr>
          <w:p w14:paraId="1592C6DA" w14:textId="77777777" w:rsidR="007249C1" w:rsidRPr="00DD7903" w:rsidRDefault="007249C1" w:rsidP="00884118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 xml:space="preserve">Linkage to care </w:t>
            </w:r>
          </w:p>
        </w:tc>
      </w:tr>
      <w:tr w:rsidR="007249C1" w:rsidRPr="00DD7903" w14:paraId="437264A6" w14:textId="77777777" w:rsidTr="00884118">
        <w:tc>
          <w:tcPr>
            <w:tcW w:w="1563" w:type="pct"/>
            <w:vMerge/>
          </w:tcPr>
          <w:p w14:paraId="3E1DC75A" w14:textId="77777777" w:rsidR="007249C1" w:rsidRPr="00DD7903" w:rsidRDefault="007249C1" w:rsidP="0088411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14" w:type="pct"/>
          </w:tcPr>
          <w:p w14:paraId="1775AF19" w14:textId="77777777" w:rsidR="007249C1" w:rsidRPr="00DD7903" w:rsidRDefault="007249C1" w:rsidP="00884118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No HIV clinic visit dates for any 90-day interval (before care)</w:t>
            </w:r>
          </w:p>
        </w:tc>
        <w:tc>
          <w:tcPr>
            <w:tcW w:w="1424" w:type="pct"/>
            <w:vMerge/>
          </w:tcPr>
          <w:p w14:paraId="18CB1F09" w14:textId="77777777" w:rsidR="007249C1" w:rsidRPr="00DD7903" w:rsidRDefault="007249C1" w:rsidP="0088411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249C1" w:rsidRPr="00DD7903" w14:paraId="5B04F7B9" w14:textId="77777777" w:rsidTr="00884118">
        <w:tc>
          <w:tcPr>
            <w:tcW w:w="1563" w:type="pct"/>
          </w:tcPr>
          <w:p w14:paraId="168C1FFB" w14:textId="77777777" w:rsidR="007249C1" w:rsidRPr="00DD7903" w:rsidRDefault="007249C1" w:rsidP="00884118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Linkage to care (R</w:t>
            </w:r>
            <w:r w:rsidRPr="00DD7903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  <w:r w:rsidRPr="00DD7903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014" w:type="pct"/>
          </w:tcPr>
          <w:p w14:paraId="18B39456" w14:textId="77777777" w:rsidR="007249C1" w:rsidRPr="00DD7903" w:rsidRDefault="007249C1" w:rsidP="00884118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First visit when HIV-related medication or ART was diagnosed, or VL or CD4 count test was conducted</w:t>
            </w:r>
          </w:p>
          <w:p w14:paraId="3C4E6AE7" w14:textId="77777777" w:rsidR="007249C1" w:rsidRPr="00DD7903" w:rsidRDefault="007249C1" w:rsidP="0088411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24" w:type="pct"/>
          </w:tcPr>
          <w:p w14:paraId="2767FA95" w14:textId="77777777" w:rsidR="007249C1" w:rsidRPr="00DD7903" w:rsidRDefault="007249C1" w:rsidP="00884118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LTFU or death before linkage to care</w:t>
            </w:r>
          </w:p>
        </w:tc>
      </w:tr>
      <w:tr w:rsidR="007249C1" w:rsidRPr="00DD7903" w14:paraId="34C3CA42" w14:textId="77777777" w:rsidTr="00884118">
        <w:tc>
          <w:tcPr>
            <w:tcW w:w="1563" w:type="pct"/>
            <w:vMerge w:val="restart"/>
          </w:tcPr>
          <w:p w14:paraId="68A06CFD" w14:textId="77777777" w:rsidR="007249C1" w:rsidRPr="00DD7903" w:rsidRDefault="007249C1" w:rsidP="00884118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Loss to follow-up or death before ART initiation</w:t>
            </w:r>
            <w:r>
              <w:rPr>
                <w:rFonts w:ascii="Arial" w:hAnsi="Arial" w:cs="Arial"/>
                <w:sz w:val="22"/>
                <w:szCs w:val="22"/>
              </w:rPr>
              <w:t xml:space="preserve"> (after linkage to care)</w:t>
            </w:r>
            <w:r w:rsidRPr="00DD7903">
              <w:rPr>
                <w:rFonts w:ascii="Arial" w:hAnsi="Arial" w:cs="Arial"/>
                <w:sz w:val="22"/>
                <w:szCs w:val="22"/>
              </w:rPr>
              <w:t xml:space="preserve"> (R</w:t>
            </w:r>
            <w:r w:rsidRPr="00DD7903">
              <w:rPr>
                <w:rFonts w:ascii="Arial" w:hAnsi="Arial" w:cs="Arial"/>
                <w:sz w:val="22"/>
                <w:szCs w:val="22"/>
                <w:vertAlign w:val="subscript"/>
              </w:rPr>
              <w:t>3</w:t>
            </w:r>
            <w:r w:rsidRPr="00DD790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6D821E9E" w14:textId="77777777" w:rsidR="007249C1" w:rsidRPr="00DD7903" w:rsidRDefault="007249C1" w:rsidP="0088411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14" w:type="pct"/>
            <w:vMerge w:val="restart"/>
          </w:tcPr>
          <w:p w14:paraId="33DD8524" w14:textId="77777777" w:rsidR="007249C1" w:rsidRPr="00DD7903" w:rsidRDefault="007249C1" w:rsidP="00884118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Death date (prior to ART initiation)</w:t>
            </w:r>
          </w:p>
          <w:p w14:paraId="544985BA" w14:textId="77777777" w:rsidR="007249C1" w:rsidRPr="00DD7903" w:rsidRDefault="007249C1" w:rsidP="00884118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No HIV clinic visit dates for any 90-day interval (before ART)</w:t>
            </w:r>
          </w:p>
        </w:tc>
        <w:tc>
          <w:tcPr>
            <w:tcW w:w="1424" w:type="pct"/>
          </w:tcPr>
          <w:p w14:paraId="239C0DA2" w14:textId="77777777" w:rsidR="007249C1" w:rsidRPr="00DD7903" w:rsidRDefault="007249C1" w:rsidP="00884118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LTFU or death before linkage to care; ART initiation</w:t>
            </w:r>
          </w:p>
        </w:tc>
      </w:tr>
      <w:tr w:rsidR="007249C1" w:rsidRPr="00DD7903" w14:paraId="5201F156" w14:textId="77777777" w:rsidTr="00884118">
        <w:tc>
          <w:tcPr>
            <w:tcW w:w="1563" w:type="pct"/>
            <w:vMerge/>
          </w:tcPr>
          <w:p w14:paraId="5633079D" w14:textId="77777777" w:rsidR="007249C1" w:rsidRPr="00DD7903" w:rsidRDefault="007249C1" w:rsidP="0088411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14" w:type="pct"/>
            <w:vMerge/>
          </w:tcPr>
          <w:p w14:paraId="7EB7F05E" w14:textId="77777777" w:rsidR="007249C1" w:rsidRPr="00DD7903" w:rsidRDefault="007249C1" w:rsidP="0088411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24" w:type="pct"/>
          </w:tcPr>
          <w:p w14:paraId="718D3A49" w14:textId="77777777" w:rsidR="007249C1" w:rsidRPr="00DD7903" w:rsidRDefault="007249C1" w:rsidP="0088411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249C1" w:rsidRPr="00DD7903" w14:paraId="703A1953" w14:textId="77777777" w:rsidTr="00884118">
        <w:tc>
          <w:tcPr>
            <w:tcW w:w="1563" w:type="pct"/>
          </w:tcPr>
          <w:p w14:paraId="2F9462F5" w14:textId="77777777" w:rsidR="007249C1" w:rsidRPr="00DD7903" w:rsidRDefault="007249C1" w:rsidP="00884118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ART initiation (R</w:t>
            </w:r>
            <w:r w:rsidRPr="00DD7903">
              <w:rPr>
                <w:rFonts w:ascii="Arial" w:hAnsi="Arial" w:cs="Arial"/>
                <w:sz w:val="22"/>
                <w:szCs w:val="22"/>
                <w:vertAlign w:val="subscript"/>
              </w:rPr>
              <w:t>4</w:t>
            </w:r>
            <w:r w:rsidRPr="00DD7903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014" w:type="pct"/>
          </w:tcPr>
          <w:p w14:paraId="6AA52E5D" w14:textId="77777777" w:rsidR="007249C1" w:rsidRPr="00DD7903" w:rsidRDefault="007249C1" w:rsidP="00884118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First date of any HIV treatment medication pick up on, or following, their date of HIV diagnosis</w:t>
            </w:r>
          </w:p>
        </w:tc>
        <w:tc>
          <w:tcPr>
            <w:tcW w:w="1424" w:type="pct"/>
          </w:tcPr>
          <w:p w14:paraId="5DF08C10" w14:textId="77777777" w:rsidR="007249C1" w:rsidRPr="00DD7903" w:rsidRDefault="007249C1" w:rsidP="00884118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LTFU or death before linkage to care or ART initiation</w:t>
            </w:r>
          </w:p>
        </w:tc>
      </w:tr>
      <w:tr w:rsidR="007249C1" w:rsidRPr="00DD7903" w14:paraId="6C244E56" w14:textId="77777777" w:rsidTr="00884118">
        <w:tc>
          <w:tcPr>
            <w:tcW w:w="1563" w:type="pct"/>
            <w:vMerge w:val="restart"/>
          </w:tcPr>
          <w:p w14:paraId="7FEA8B58" w14:textId="77777777" w:rsidR="007249C1" w:rsidRPr="00DD7903" w:rsidRDefault="007249C1" w:rsidP="00884118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Loss to follow-up or death before suppression</w:t>
            </w:r>
            <w:r>
              <w:rPr>
                <w:rFonts w:ascii="Arial" w:hAnsi="Arial" w:cs="Arial"/>
                <w:sz w:val="22"/>
                <w:szCs w:val="22"/>
              </w:rPr>
              <w:t xml:space="preserve"> (after ART initiation)</w:t>
            </w:r>
            <w:r w:rsidRPr="00DD7903">
              <w:rPr>
                <w:rFonts w:ascii="Arial" w:hAnsi="Arial" w:cs="Arial"/>
                <w:sz w:val="22"/>
                <w:szCs w:val="22"/>
              </w:rPr>
              <w:t xml:space="preserve"> (R</w:t>
            </w:r>
            <w:r w:rsidRPr="00DD7903">
              <w:rPr>
                <w:rFonts w:ascii="Arial" w:hAnsi="Arial" w:cs="Arial"/>
                <w:sz w:val="22"/>
                <w:szCs w:val="22"/>
                <w:vertAlign w:val="subscript"/>
              </w:rPr>
              <w:t>5</w:t>
            </w:r>
            <w:r w:rsidRPr="00DD790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63F0BB75" w14:textId="77777777" w:rsidR="007249C1" w:rsidRPr="00DD7903" w:rsidRDefault="007249C1" w:rsidP="0088411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14" w:type="pct"/>
            <w:vMerge w:val="restart"/>
          </w:tcPr>
          <w:p w14:paraId="25546786" w14:textId="77777777" w:rsidR="007249C1" w:rsidRPr="00DD7903" w:rsidRDefault="007249C1" w:rsidP="00884118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Death date (prior to suppression)</w:t>
            </w:r>
          </w:p>
          <w:p w14:paraId="3214485C" w14:textId="77777777" w:rsidR="007249C1" w:rsidRPr="00DD7903" w:rsidRDefault="007249C1" w:rsidP="00884118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No HIV clinic visit dates for any 90-day interval (prior to suppression)</w:t>
            </w:r>
          </w:p>
        </w:tc>
        <w:tc>
          <w:tcPr>
            <w:tcW w:w="1424" w:type="pct"/>
          </w:tcPr>
          <w:p w14:paraId="4F28D29A" w14:textId="77777777" w:rsidR="007249C1" w:rsidRPr="00DD7903" w:rsidRDefault="007249C1" w:rsidP="00884118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LTFU or death before linkage to care or ART initiation; viral suppression</w:t>
            </w:r>
          </w:p>
        </w:tc>
      </w:tr>
      <w:tr w:rsidR="007249C1" w:rsidRPr="00DD7903" w14:paraId="6B5B5CC0" w14:textId="77777777" w:rsidTr="00884118">
        <w:tc>
          <w:tcPr>
            <w:tcW w:w="1563" w:type="pct"/>
            <w:vMerge/>
          </w:tcPr>
          <w:p w14:paraId="47DE24C4" w14:textId="77777777" w:rsidR="007249C1" w:rsidRPr="00DD7903" w:rsidRDefault="007249C1" w:rsidP="0088411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14" w:type="pct"/>
            <w:vMerge/>
          </w:tcPr>
          <w:p w14:paraId="30353FDB" w14:textId="77777777" w:rsidR="007249C1" w:rsidRPr="00DD7903" w:rsidRDefault="007249C1" w:rsidP="0088411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24" w:type="pct"/>
          </w:tcPr>
          <w:p w14:paraId="05DF876F" w14:textId="77777777" w:rsidR="007249C1" w:rsidRPr="00DD7903" w:rsidRDefault="007249C1" w:rsidP="0088411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249C1" w:rsidRPr="00DD7903" w14:paraId="6ECF01D7" w14:textId="77777777" w:rsidTr="00884118">
        <w:tc>
          <w:tcPr>
            <w:tcW w:w="1563" w:type="pct"/>
          </w:tcPr>
          <w:p w14:paraId="2B023121" w14:textId="77777777" w:rsidR="007249C1" w:rsidRPr="00DD7903" w:rsidRDefault="007249C1" w:rsidP="00884118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Viral suppression (R</w:t>
            </w:r>
            <w:r w:rsidRPr="00DD7903">
              <w:rPr>
                <w:rFonts w:ascii="Arial" w:hAnsi="Arial" w:cs="Arial"/>
                <w:sz w:val="22"/>
                <w:szCs w:val="22"/>
                <w:vertAlign w:val="subscript"/>
              </w:rPr>
              <w:t>6</w:t>
            </w:r>
            <w:r w:rsidRPr="00DD7903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014" w:type="pct"/>
          </w:tcPr>
          <w:p w14:paraId="0E2390BD" w14:textId="77777777" w:rsidR="007249C1" w:rsidRPr="00DD7903" w:rsidRDefault="007249C1" w:rsidP="00884118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 xml:space="preserve">Viral load &lt;400 copies/mL </w:t>
            </w:r>
          </w:p>
        </w:tc>
        <w:tc>
          <w:tcPr>
            <w:tcW w:w="1424" w:type="pct"/>
          </w:tcPr>
          <w:p w14:paraId="05745CA9" w14:textId="77777777" w:rsidR="007249C1" w:rsidRPr="00DD7903" w:rsidRDefault="007249C1" w:rsidP="00884118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LTFU or death before linkage care, ART initiation, or viral suppression</w:t>
            </w:r>
          </w:p>
          <w:p w14:paraId="5C136322" w14:textId="77777777" w:rsidR="007249C1" w:rsidRPr="00DD7903" w:rsidRDefault="007249C1" w:rsidP="0088411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249C1" w:rsidRPr="00DD7903" w14:paraId="65301FCA" w14:textId="77777777" w:rsidTr="00884118">
        <w:trPr>
          <w:trHeight w:val="1125"/>
        </w:trPr>
        <w:tc>
          <w:tcPr>
            <w:tcW w:w="1563" w:type="pct"/>
            <w:tcBorders>
              <w:bottom w:val="single" w:sz="4" w:space="0" w:color="auto"/>
            </w:tcBorders>
          </w:tcPr>
          <w:p w14:paraId="168683ED" w14:textId="77777777" w:rsidR="007249C1" w:rsidRPr="00DD7903" w:rsidRDefault="007249C1" w:rsidP="00884118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Loss to follow-up, death, or virologic failure after suppression (R</w:t>
            </w:r>
            <w:r w:rsidRPr="00DD7903">
              <w:rPr>
                <w:rFonts w:ascii="Arial" w:hAnsi="Arial" w:cs="Arial"/>
                <w:sz w:val="22"/>
                <w:szCs w:val="22"/>
                <w:vertAlign w:val="subscript"/>
              </w:rPr>
              <w:t>7</w:t>
            </w:r>
            <w:r w:rsidRPr="00DD7903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014" w:type="pct"/>
            <w:tcBorders>
              <w:bottom w:val="single" w:sz="4" w:space="0" w:color="auto"/>
            </w:tcBorders>
          </w:tcPr>
          <w:p w14:paraId="417FE773" w14:textId="77777777" w:rsidR="007249C1" w:rsidRPr="00DD7903" w:rsidRDefault="007249C1" w:rsidP="00884118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 xml:space="preserve">Death date (prior to virologic failure), </w:t>
            </w:r>
          </w:p>
          <w:p w14:paraId="62DF0423" w14:textId="77777777" w:rsidR="007249C1" w:rsidRPr="00DD7903" w:rsidRDefault="007249C1" w:rsidP="00884118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 xml:space="preserve">No HIV clinic visit dates for any 90-day interval (after suppression), or viral load </w:t>
            </w:r>
            <m:oMath>
              <m:r>
                <w:rPr>
                  <w:rFonts w:ascii="Cambria Math" w:hAnsi="Cambria Math" w:cs="Arial"/>
                  <w:sz w:val="22"/>
                  <w:szCs w:val="22"/>
                </w:rPr>
                <m:t>≥</m:t>
              </m:r>
            </m:oMath>
            <w:r w:rsidRPr="00DD7903">
              <w:rPr>
                <w:rFonts w:ascii="Arial" w:hAnsi="Arial" w:cs="Arial"/>
                <w:sz w:val="22"/>
                <w:szCs w:val="22"/>
              </w:rPr>
              <w:t>400 copies/mL subsequent to viral suppression</w:t>
            </w:r>
          </w:p>
        </w:tc>
        <w:tc>
          <w:tcPr>
            <w:tcW w:w="1424" w:type="pct"/>
            <w:tcBorders>
              <w:bottom w:val="single" w:sz="4" w:space="0" w:color="auto"/>
            </w:tcBorders>
          </w:tcPr>
          <w:p w14:paraId="20AE98FF" w14:textId="77777777" w:rsidR="007249C1" w:rsidRPr="00DD7903" w:rsidRDefault="007249C1" w:rsidP="00884118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LTFU or death before linkage to care, ART initiation, or viral suppression</w:t>
            </w:r>
          </w:p>
        </w:tc>
      </w:tr>
    </w:tbl>
    <w:p w14:paraId="02406838" w14:textId="77777777" w:rsidR="007249C1" w:rsidRPr="00DD7903" w:rsidRDefault="007249C1" w:rsidP="007249C1">
      <w:pPr>
        <w:rPr>
          <w:rFonts w:ascii="Arial" w:hAnsi="Arial" w:cs="Arial"/>
          <w:sz w:val="22"/>
          <w:szCs w:val="22"/>
        </w:rPr>
      </w:pPr>
      <w:r w:rsidRPr="00DD7903">
        <w:rPr>
          <w:rFonts w:ascii="Arial" w:hAnsi="Arial" w:cs="Arial"/>
          <w:sz w:val="22"/>
          <w:szCs w:val="22"/>
        </w:rPr>
        <w:t>ART- antiretroviral therapy</w:t>
      </w:r>
      <w:r>
        <w:rPr>
          <w:rFonts w:ascii="Arial" w:hAnsi="Arial" w:cs="Arial"/>
          <w:sz w:val="22"/>
          <w:szCs w:val="22"/>
        </w:rPr>
        <w:t xml:space="preserve">; </w:t>
      </w:r>
      <w:r w:rsidRPr="00DD7903">
        <w:rPr>
          <w:rFonts w:ascii="Arial" w:hAnsi="Arial" w:cs="Arial"/>
          <w:sz w:val="22"/>
          <w:szCs w:val="22"/>
        </w:rPr>
        <w:t>LTFU- lost to follow-u</w:t>
      </w:r>
      <w:r>
        <w:rPr>
          <w:rFonts w:ascii="Arial" w:hAnsi="Arial" w:cs="Arial"/>
          <w:sz w:val="22"/>
          <w:szCs w:val="22"/>
        </w:rPr>
        <w:t>p</w:t>
      </w:r>
    </w:p>
    <w:p w14:paraId="1132C8CF" w14:textId="2434FA9D" w:rsidR="007249C1" w:rsidRDefault="007249C1">
      <w:pPr>
        <w:rPr>
          <w:rFonts w:ascii="Arial" w:hAnsi="Arial" w:cs="Arial"/>
          <w:b/>
          <w:sz w:val="22"/>
          <w:szCs w:val="22"/>
        </w:rPr>
      </w:pPr>
    </w:p>
    <w:p w14:paraId="1F7F1A13" w14:textId="6A1817DA" w:rsidR="007249C1" w:rsidRDefault="007249C1">
      <w:pPr>
        <w:rPr>
          <w:rFonts w:ascii="Arial" w:hAnsi="Arial" w:cs="Arial"/>
          <w:b/>
          <w:sz w:val="22"/>
          <w:szCs w:val="22"/>
        </w:rPr>
      </w:pPr>
    </w:p>
    <w:p w14:paraId="3957F4F1" w14:textId="7E5C86DB" w:rsidR="007249C1" w:rsidRDefault="007249C1">
      <w:pPr>
        <w:rPr>
          <w:rFonts w:ascii="Arial" w:hAnsi="Arial" w:cs="Arial"/>
          <w:b/>
          <w:sz w:val="22"/>
          <w:szCs w:val="22"/>
        </w:rPr>
      </w:pPr>
    </w:p>
    <w:p w14:paraId="3EAE8070" w14:textId="47820C59" w:rsidR="007249C1" w:rsidRDefault="007249C1">
      <w:pPr>
        <w:rPr>
          <w:rFonts w:ascii="Arial" w:hAnsi="Arial" w:cs="Arial"/>
          <w:b/>
          <w:sz w:val="22"/>
          <w:szCs w:val="22"/>
        </w:rPr>
      </w:pPr>
    </w:p>
    <w:p w14:paraId="63208CFE" w14:textId="72CDE43B" w:rsidR="007249C1" w:rsidRDefault="007249C1">
      <w:pPr>
        <w:rPr>
          <w:rFonts w:ascii="Arial" w:hAnsi="Arial" w:cs="Arial"/>
          <w:b/>
          <w:sz w:val="22"/>
          <w:szCs w:val="22"/>
        </w:rPr>
      </w:pPr>
    </w:p>
    <w:sectPr w:rsidR="007249C1" w:rsidSect="00107494">
      <w:headerReference w:type="even" r:id="rId8"/>
      <w:head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C21E79" w16cex:dateUtc="2021-08-14T08:50:00Z"/>
  <w16cex:commentExtensible w16cex:durableId="24C34AC7" w16cex:dateUtc="2021-08-15T06:11:00Z"/>
  <w16cex:commentExtensible w16cex:durableId="24C34BE6" w16cex:dateUtc="2021-08-15T06:16:00Z"/>
  <w16cex:commentExtensible w16cex:durableId="24CCA916" w16cex:dateUtc="2021-08-22T08:44:00Z"/>
  <w16cex:commentExtensible w16cex:durableId="24329D6F" w16cex:dateUtc="2021-04-27T21:25:00Z"/>
  <w16cex:commentExtensible w16cex:durableId="24CCA3E7" w16cex:dateUtc="2021-08-22T08:22:00Z"/>
  <w16cex:commentExtensible w16cex:durableId="24329FFB" w16cex:dateUtc="2021-04-27T21:36:00Z"/>
  <w16cex:commentExtensible w16cex:durableId="24CCAB7D" w16cex:dateUtc="2021-08-22T08:54:00Z"/>
  <w16cex:commentExtensible w16cex:durableId="24CCB661" w16cex:dateUtc="2021-08-22T09:41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0F8AE4" w14:textId="77777777" w:rsidR="00295EB4" w:rsidRDefault="00295EB4" w:rsidP="00E828D0">
      <w:r>
        <w:separator/>
      </w:r>
    </w:p>
  </w:endnote>
  <w:endnote w:type="continuationSeparator" w:id="0">
    <w:p w14:paraId="1BF9AA88" w14:textId="77777777" w:rsidR="00295EB4" w:rsidRDefault="00295EB4" w:rsidP="00E828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54CDAF" w14:textId="77777777" w:rsidR="00295EB4" w:rsidRDefault="00295EB4" w:rsidP="00E828D0">
      <w:r>
        <w:separator/>
      </w:r>
    </w:p>
  </w:footnote>
  <w:footnote w:type="continuationSeparator" w:id="0">
    <w:p w14:paraId="08758926" w14:textId="77777777" w:rsidR="00295EB4" w:rsidRDefault="00295EB4" w:rsidP="00E828D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48183424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4FCC9C82" w14:textId="60B9D2C1" w:rsidR="00FB2BD6" w:rsidRDefault="00FB2BD6" w:rsidP="00FB2BD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A5952DB" w14:textId="77777777" w:rsidR="00FB2BD6" w:rsidRDefault="00FB2BD6" w:rsidP="00FB2BD6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45409052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FFBAE41" w14:textId="2D25159A" w:rsidR="00FB2BD6" w:rsidRDefault="00FB2BD6" w:rsidP="00FB2BD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CE172BE" w14:textId="77777777" w:rsidR="00FB2BD6" w:rsidRDefault="00FB2BD6" w:rsidP="00FB2BD6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4F6C31"/>
    <w:multiLevelType w:val="hybridMultilevel"/>
    <w:tmpl w:val="70D8948E"/>
    <w:lvl w:ilvl="0" w:tplc="95D805B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DA113D1"/>
    <w:multiLevelType w:val="hybridMultilevel"/>
    <w:tmpl w:val="62DAAD40"/>
    <w:lvl w:ilvl="0" w:tplc="DBBE9CC2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6BD4CE9"/>
    <w:multiLevelType w:val="hybridMultilevel"/>
    <w:tmpl w:val="B9ACACA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5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4479"/>
    <w:rsid w:val="00005045"/>
    <w:rsid w:val="00010EA2"/>
    <w:rsid w:val="00012249"/>
    <w:rsid w:val="00020BDF"/>
    <w:rsid w:val="00021109"/>
    <w:rsid w:val="000236C2"/>
    <w:rsid w:val="00034257"/>
    <w:rsid w:val="00037196"/>
    <w:rsid w:val="00040647"/>
    <w:rsid w:val="000443B2"/>
    <w:rsid w:val="000476FE"/>
    <w:rsid w:val="00055F38"/>
    <w:rsid w:val="000569A3"/>
    <w:rsid w:val="00062EF2"/>
    <w:rsid w:val="00067F28"/>
    <w:rsid w:val="000704A2"/>
    <w:rsid w:val="000810FC"/>
    <w:rsid w:val="00082E36"/>
    <w:rsid w:val="00090CFF"/>
    <w:rsid w:val="0009407D"/>
    <w:rsid w:val="0009554D"/>
    <w:rsid w:val="00096783"/>
    <w:rsid w:val="00096D2C"/>
    <w:rsid w:val="000A2100"/>
    <w:rsid w:val="000A6625"/>
    <w:rsid w:val="000B3A28"/>
    <w:rsid w:val="000C37AA"/>
    <w:rsid w:val="000C3B06"/>
    <w:rsid w:val="000C76A9"/>
    <w:rsid w:val="000F04C7"/>
    <w:rsid w:val="000F05DB"/>
    <w:rsid w:val="001028FE"/>
    <w:rsid w:val="00103361"/>
    <w:rsid w:val="001045F7"/>
    <w:rsid w:val="00107494"/>
    <w:rsid w:val="00107ED4"/>
    <w:rsid w:val="00110527"/>
    <w:rsid w:val="00111DE8"/>
    <w:rsid w:val="001123AB"/>
    <w:rsid w:val="00114A19"/>
    <w:rsid w:val="001161B8"/>
    <w:rsid w:val="00127499"/>
    <w:rsid w:val="001317DD"/>
    <w:rsid w:val="00133375"/>
    <w:rsid w:val="00136D5C"/>
    <w:rsid w:val="00137FE0"/>
    <w:rsid w:val="00141026"/>
    <w:rsid w:val="001423E1"/>
    <w:rsid w:val="0014241C"/>
    <w:rsid w:val="0014392D"/>
    <w:rsid w:val="001450DC"/>
    <w:rsid w:val="001548B7"/>
    <w:rsid w:val="00160D77"/>
    <w:rsid w:val="00166E9F"/>
    <w:rsid w:val="00171200"/>
    <w:rsid w:val="0018418F"/>
    <w:rsid w:val="00184EE9"/>
    <w:rsid w:val="001859FA"/>
    <w:rsid w:val="00194C28"/>
    <w:rsid w:val="001A20F4"/>
    <w:rsid w:val="001B252D"/>
    <w:rsid w:val="001B5C83"/>
    <w:rsid w:val="001B63E8"/>
    <w:rsid w:val="001C0A91"/>
    <w:rsid w:val="001C4C03"/>
    <w:rsid w:val="001C674F"/>
    <w:rsid w:val="001D03D4"/>
    <w:rsid w:val="001D1BAD"/>
    <w:rsid w:val="001D56CA"/>
    <w:rsid w:val="001E4F5A"/>
    <w:rsid w:val="001E6649"/>
    <w:rsid w:val="001F144B"/>
    <w:rsid w:val="001F4573"/>
    <w:rsid w:val="001F4A33"/>
    <w:rsid w:val="00201FF7"/>
    <w:rsid w:val="00203504"/>
    <w:rsid w:val="00203B13"/>
    <w:rsid w:val="00207EBE"/>
    <w:rsid w:val="00211E19"/>
    <w:rsid w:val="00221BCA"/>
    <w:rsid w:val="002240A7"/>
    <w:rsid w:val="002242B0"/>
    <w:rsid w:val="002262AB"/>
    <w:rsid w:val="002309C7"/>
    <w:rsid w:val="002403B9"/>
    <w:rsid w:val="00240E0D"/>
    <w:rsid w:val="0024383B"/>
    <w:rsid w:val="00244A0B"/>
    <w:rsid w:val="00247074"/>
    <w:rsid w:val="00247158"/>
    <w:rsid w:val="00250453"/>
    <w:rsid w:val="0025471A"/>
    <w:rsid w:val="00263A5F"/>
    <w:rsid w:val="00282744"/>
    <w:rsid w:val="00282F66"/>
    <w:rsid w:val="00284FD6"/>
    <w:rsid w:val="0028529E"/>
    <w:rsid w:val="0028776E"/>
    <w:rsid w:val="00291B4A"/>
    <w:rsid w:val="002939CB"/>
    <w:rsid w:val="00295EB4"/>
    <w:rsid w:val="002962CA"/>
    <w:rsid w:val="00296CAB"/>
    <w:rsid w:val="00297FEF"/>
    <w:rsid w:val="002A0A88"/>
    <w:rsid w:val="002A0BD5"/>
    <w:rsid w:val="002A0C52"/>
    <w:rsid w:val="002A16F5"/>
    <w:rsid w:val="002A28A1"/>
    <w:rsid w:val="002A37DF"/>
    <w:rsid w:val="002A61B6"/>
    <w:rsid w:val="002B22EC"/>
    <w:rsid w:val="002B5831"/>
    <w:rsid w:val="002B7141"/>
    <w:rsid w:val="002C0910"/>
    <w:rsid w:val="002C33F1"/>
    <w:rsid w:val="002C4420"/>
    <w:rsid w:val="002C4FA1"/>
    <w:rsid w:val="002C60AF"/>
    <w:rsid w:val="002D0FFD"/>
    <w:rsid w:val="002D2CB1"/>
    <w:rsid w:val="002D341E"/>
    <w:rsid w:val="002D58A1"/>
    <w:rsid w:val="002D6F54"/>
    <w:rsid w:val="002E36FC"/>
    <w:rsid w:val="002E56C7"/>
    <w:rsid w:val="002E578B"/>
    <w:rsid w:val="002F1D9B"/>
    <w:rsid w:val="002F6DC1"/>
    <w:rsid w:val="003077AC"/>
    <w:rsid w:val="003118C6"/>
    <w:rsid w:val="00312861"/>
    <w:rsid w:val="00314239"/>
    <w:rsid w:val="00317C54"/>
    <w:rsid w:val="00321977"/>
    <w:rsid w:val="003240C2"/>
    <w:rsid w:val="003249CB"/>
    <w:rsid w:val="00332A1D"/>
    <w:rsid w:val="003364CB"/>
    <w:rsid w:val="00344EFD"/>
    <w:rsid w:val="003472F1"/>
    <w:rsid w:val="00347C8E"/>
    <w:rsid w:val="00354F40"/>
    <w:rsid w:val="00363744"/>
    <w:rsid w:val="003647E3"/>
    <w:rsid w:val="00375672"/>
    <w:rsid w:val="00383A47"/>
    <w:rsid w:val="00394A6F"/>
    <w:rsid w:val="003952D8"/>
    <w:rsid w:val="003A6858"/>
    <w:rsid w:val="003A741A"/>
    <w:rsid w:val="003A7943"/>
    <w:rsid w:val="003B085F"/>
    <w:rsid w:val="003B099F"/>
    <w:rsid w:val="003C014A"/>
    <w:rsid w:val="003C2426"/>
    <w:rsid w:val="003C356E"/>
    <w:rsid w:val="003D04D4"/>
    <w:rsid w:val="003D07A3"/>
    <w:rsid w:val="003D20EC"/>
    <w:rsid w:val="003E2D50"/>
    <w:rsid w:val="003E4052"/>
    <w:rsid w:val="003E4D5E"/>
    <w:rsid w:val="003E6299"/>
    <w:rsid w:val="003E7B23"/>
    <w:rsid w:val="003F0AA7"/>
    <w:rsid w:val="003F1316"/>
    <w:rsid w:val="003F3415"/>
    <w:rsid w:val="003F4B0B"/>
    <w:rsid w:val="003F5A47"/>
    <w:rsid w:val="00402B72"/>
    <w:rsid w:val="0040363F"/>
    <w:rsid w:val="00405CC4"/>
    <w:rsid w:val="00407650"/>
    <w:rsid w:val="00410B81"/>
    <w:rsid w:val="00412340"/>
    <w:rsid w:val="00413887"/>
    <w:rsid w:val="004139DC"/>
    <w:rsid w:val="00414D05"/>
    <w:rsid w:val="00417343"/>
    <w:rsid w:val="00421E34"/>
    <w:rsid w:val="00424AB5"/>
    <w:rsid w:val="00432E59"/>
    <w:rsid w:val="004333C1"/>
    <w:rsid w:val="00435E8C"/>
    <w:rsid w:val="00445B33"/>
    <w:rsid w:val="00447A51"/>
    <w:rsid w:val="00456975"/>
    <w:rsid w:val="00461368"/>
    <w:rsid w:val="00462C5C"/>
    <w:rsid w:val="004633C0"/>
    <w:rsid w:val="004649DF"/>
    <w:rsid w:val="00472967"/>
    <w:rsid w:val="00476543"/>
    <w:rsid w:val="00476661"/>
    <w:rsid w:val="004822D2"/>
    <w:rsid w:val="0048259D"/>
    <w:rsid w:val="00487C26"/>
    <w:rsid w:val="004905BD"/>
    <w:rsid w:val="004968C1"/>
    <w:rsid w:val="00496E66"/>
    <w:rsid w:val="00497215"/>
    <w:rsid w:val="00497C78"/>
    <w:rsid w:val="004A1BE5"/>
    <w:rsid w:val="004A30AD"/>
    <w:rsid w:val="004A37D8"/>
    <w:rsid w:val="004B0E9B"/>
    <w:rsid w:val="004B3B25"/>
    <w:rsid w:val="004B68B1"/>
    <w:rsid w:val="004C3AB9"/>
    <w:rsid w:val="004C5B32"/>
    <w:rsid w:val="004C7407"/>
    <w:rsid w:val="004D0A79"/>
    <w:rsid w:val="004D7577"/>
    <w:rsid w:val="004D7BAC"/>
    <w:rsid w:val="004E2FCF"/>
    <w:rsid w:val="004E567A"/>
    <w:rsid w:val="004F062F"/>
    <w:rsid w:val="004F1395"/>
    <w:rsid w:val="004F5D5A"/>
    <w:rsid w:val="004F60AF"/>
    <w:rsid w:val="004F65E9"/>
    <w:rsid w:val="00501F46"/>
    <w:rsid w:val="00507533"/>
    <w:rsid w:val="00510812"/>
    <w:rsid w:val="00516482"/>
    <w:rsid w:val="00521A22"/>
    <w:rsid w:val="00535A2D"/>
    <w:rsid w:val="005364E4"/>
    <w:rsid w:val="005414D9"/>
    <w:rsid w:val="00553215"/>
    <w:rsid w:val="00556020"/>
    <w:rsid w:val="00557807"/>
    <w:rsid w:val="00564DC2"/>
    <w:rsid w:val="0056556D"/>
    <w:rsid w:val="00570B8F"/>
    <w:rsid w:val="0057188F"/>
    <w:rsid w:val="005907E1"/>
    <w:rsid w:val="00597716"/>
    <w:rsid w:val="00597A73"/>
    <w:rsid w:val="005A00AB"/>
    <w:rsid w:val="005A022B"/>
    <w:rsid w:val="005A27D1"/>
    <w:rsid w:val="005A49B5"/>
    <w:rsid w:val="005A54F8"/>
    <w:rsid w:val="005B0EA2"/>
    <w:rsid w:val="005B47CF"/>
    <w:rsid w:val="005C0C8A"/>
    <w:rsid w:val="005C2CCC"/>
    <w:rsid w:val="005C3E21"/>
    <w:rsid w:val="005C5CE6"/>
    <w:rsid w:val="005D4B03"/>
    <w:rsid w:val="005E050D"/>
    <w:rsid w:val="005E42D3"/>
    <w:rsid w:val="005E56F7"/>
    <w:rsid w:val="005E6947"/>
    <w:rsid w:val="005E7752"/>
    <w:rsid w:val="005F0BB7"/>
    <w:rsid w:val="005F339F"/>
    <w:rsid w:val="005F4444"/>
    <w:rsid w:val="005F760F"/>
    <w:rsid w:val="00600227"/>
    <w:rsid w:val="00603D5B"/>
    <w:rsid w:val="00605DFC"/>
    <w:rsid w:val="0060632B"/>
    <w:rsid w:val="00607A95"/>
    <w:rsid w:val="00617352"/>
    <w:rsid w:val="00623219"/>
    <w:rsid w:val="00625496"/>
    <w:rsid w:val="0062601F"/>
    <w:rsid w:val="00627F30"/>
    <w:rsid w:val="006319DE"/>
    <w:rsid w:val="006328A0"/>
    <w:rsid w:val="0063419B"/>
    <w:rsid w:val="00642C39"/>
    <w:rsid w:val="00642DD1"/>
    <w:rsid w:val="00645E91"/>
    <w:rsid w:val="006463F8"/>
    <w:rsid w:val="00653BA2"/>
    <w:rsid w:val="0065717F"/>
    <w:rsid w:val="006614C1"/>
    <w:rsid w:val="00663DAC"/>
    <w:rsid w:val="006655FF"/>
    <w:rsid w:val="006749D2"/>
    <w:rsid w:val="00675CF8"/>
    <w:rsid w:val="00683619"/>
    <w:rsid w:val="00684CB1"/>
    <w:rsid w:val="00686263"/>
    <w:rsid w:val="00686881"/>
    <w:rsid w:val="00687133"/>
    <w:rsid w:val="00687D9E"/>
    <w:rsid w:val="006911E4"/>
    <w:rsid w:val="00694A54"/>
    <w:rsid w:val="006A352E"/>
    <w:rsid w:val="006A4919"/>
    <w:rsid w:val="006B0417"/>
    <w:rsid w:val="006B23DA"/>
    <w:rsid w:val="006B76D3"/>
    <w:rsid w:val="006C070A"/>
    <w:rsid w:val="006C5DB8"/>
    <w:rsid w:val="006C6030"/>
    <w:rsid w:val="006D04DE"/>
    <w:rsid w:val="006D1D1C"/>
    <w:rsid w:val="006D1F75"/>
    <w:rsid w:val="006D3950"/>
    <w:rsid w:val="006D76C3"/>
    <w:rsid w:val="006D7EFC"/>
    <w:rsid w:val="006E16FB"/>
    <w:rsid w:val="006F3B94"/>
    <w:rsid w:val="006F4BEE"/>
    <w:rsid w:val="006F68A5"/>
    <w:rsid w:val="006F6D7E"/>
    <w:rsid w:val="0070205D"/>
    <w:rsid w:val="00705B18"/>
    <w:rsid w:val="00710104"/>
    <w:rsid w:val="00710298"/>
    <w:rsid w:val="00711A61"/>
    <w:rsid w:val="00714E57"/>
    <w:rsid w:val="00717477"/>
    <w:rsid w:val="00717F2F"/>
    <w:rsid w:val="007221E8"/>
    <w:rsid w:val="0072477E"/>
    <w:rsid w:val="007249C1"/>
    <w:rsid w:val="007269E3"/>
    <w:rsid w:val="00731E65"/>
    <w:rsid w:val="00732407"/>
    <w:rsid w:val="007341D7"/>
    <w:rsid w:val="00737FD4"/>
    <w:rsid w:val="00740828"/>
    <w:rsid w:val="00742D56"/>
    <w:rsid w:val="00744043"/>
    <w:rsid w:val="0074703D"/>
    <w:rsid w:val="00751C98"/>
    <w:rsid w:val="00760769"/>
    <w:rsid w:val="00764593"/>
    <w:rsid w:val="007646BA"/>
    <w:rsid w:val="00765FA3"/>
    <w:rsid w:val="007667D2"/>
    <w:rsid w:val="0076763C"/>
    <w:rsid w:val="007727E3"/>
    <w:rsid w:val="00782970"/>
    <w:rsid w:val="00784F07"/>
    <w:rsid w:val="007853C5"/>
    <w:rsid w:val="007855F1"/>
    <w:rsid w:val="007906E9"/>
    <w:rsid w:val="00795722"/>
    <w:rsid w:val="00795EB5"/>
    <w:rsid w:val="00796F21"/>
    <w:rsid w:val="007A3537"/>
    <w:rsid w:val="007A4C09"/>
    <w:rsid w:val="007B3351"/>
    <w:rsid w:val="007B3A73"/>
    <w:rsid w:val="007B60A4"/>
    <w:rsid w:val="007B7EB8"/>
    <w:rsid w:val="007C076E"/>
    <w:rsid w:val="007C285C"/>
    <w:rsid w:val="007C38A5"/>
    <w:rsid w:val="007C7ABA"/>
    <w:rsid w:val="007D40E3"/>
    <w:rsid w:val="007D5EA7"/>
    <w:rsid w:val="007D7010"/>
    <w:rsid w:val="007D7181"/>
    <w:rsid w:val="007E2291"/>
    <w:rsid w:val="007E423C"/>
    <w:rsid w:val="007E7D02"/>
    <w:rsid w:val="007F6EBB"/>
    <w:rsid w:val="007F7270"/>
    <w:rsid w:val="0080047F"/>
    <w:rsid w:val="0080189D"/>
    <w:rsid w:val="0080287D"/>
    <w:rsid w:val="0080589D"/>
    <w:rsid w:val="00807CE6"/>
    <w:rsid w:val="00810B28"/>
    <w:rsid w:val="00811BDB"/>
    <w:rsid w:val="00812A14"/>
    <w:rsid w:val="008145F1"/>
    <w:rsid w:val="00815346"/>
    <w:rsid w:val="00822627"/>
    <w:rsid w:val="00830803"/>
    <w:rsid w:val="00830DA9"/>
    <w:rsid w:val="00831EAD"/>
    <w:rsid w:val="0083465B"/>
    <w:rsid w:val="008356E9"/>
    <w:rsid w:val="00847008"/>
    <w:rsid w:val="00850AB4"/>
    <w:rsid w:val="00857A47"/>
    <w:rsid w:val="008703A8"/>
    <w:rsid w:val="00871076"/>
    <w:rsid w:val="008828F5"/>
    <w:rsid w:val="00883613"/>
    <w:rsid w:val="00883B1A"/>
    <w:rsid w:val="00884143"/>
    <w:rsid w:val="00884C25"/>
    <w:rsid w:val="008861EC"/>
    <w:rsid w:val="0088652B"/>
    <w:rsid w:val="008875B5"/>
    <w:rsid w:val="008928FF"/>
    <w:rsid w:val="008A2C2A"/>
    <w:rsid w:val="008A65B9"/>
    <w:rsid w:val="008A7650"/>
    <w:rsid w:val="008B14BA"/>
    <w:rsid w:val="008B1586"/>
    <w:rsid w:val="008B1A0C"/>
    <w:rsid w:val="008B3806"/>
    <w:rsid w:val="008C1423"/>
    <w:rsid w:val="008C1E34"/>
    <w:rsid w:val="008C3263"/>
    <w:rsid w:val="008C58BC"/>
    <w:rsid w:val="008D12B6"/>
    <w:rsid w:val="008D18F2"/>
    <w:rsid w:val="008D345B"/>
    <w:rsid w:val="008E074F"/>
    <w:rsid w:val="008E1BC8"/>
    <w:rsid w:val="008E2B0E"/>
    <w:rsid w:val="008E31DB"/>
    <w:rsid w:val="008E5F42"/>
    <w:rsid w:val="008E60F9"/>
    <w:rsid w:val="008E664F"/>
    <w:rsid w:val="008F404A"/>
    <w:rsid w:val="009015AB"/>
    <w:rsid w:val="00902E10"/>
    <w:rsid w:val="00903266"/>
    <w:rsid w:val="0090772D"/>
    <w:rsid w:val="00916CB4"/>
    <w:rsid w:val="00917614"/>
    <w:rsid w:val="00917C16"/>
    <w:rsid w:val="009329B0"/>
    <w:rsid w:val="009341F5"/>
    <w:rsid w:val="00934377"/>
    <w:rsid w:val="009370DC"/>
    <w:rsid w:val="0094100C"/>
    <w:rsid w:val="009459F7"/>
    <w:rsid w:val="009523D1"/>
    <w:rsid w:val="00953152"/>
    <w:rsid w:val="0095609E"/>
    <w:rsid w:val="00956212"/>
    <w:rsid w:val="00962CCF"/>
    <w:rsid w:val="00966A2F"/>
    <w:rsid w:val="00967BBE"/>
    <w:rsid w:val="00973559"/>
    <w:rsid w:val="00975E41"/>
    <w:rsid w:val="009766D8"/>
    <w:rsid w:val="00977254"/>
    <w:rsid w:val="009808B0"/>
    <w:rsid w:val="00982BB1"/>
    <w:rsid w:val="009841EB"/>
    <w:rsid w:val="00991271"/>
    <w:rsid w:val="0099340D"/>
    <w:rsid w:val="00995B45"/>
    <w:rsid w:val="00995C8E"/>
    <w:rsid w:val="009A0205"/>
    <w:rsid w:val="009A5097"/>
    <w:rsid w:val="009A5F1D"/>
    <w:rsid w:val="009B568D"/>
    <w:rsid w:val="009C1875"/>
    <w:rsid w:val="009C1DE5"/>
    <w:rsid w:val="009D25FB"/>
    <w:rsid w:val="009D2BA2"/>
    <w:rsid w:val="009D2BAE"/>
    <w:rsid w:val="009D3225"/>
    <w:rsid w:val="009D5C60"/>
    <w:rsid w:val="009F03F1"/>
    <w:rsid w:val="009F0ACB"/>
    <w:rsid w:val="009F438A"/>
    <w:rsid w:val="009F4639"/>
    <w:rsid w:val="009F5928"/>
    <w:rsid w:val="009F5CD0"/>
    <w:rsid w:val="00A025EC"/>
    <w:rsid w:val="00A06161"/>
    <w:rsid w:val="00A06CA5"/>
    <w:rsid w:val="00A1046D"/>
    <w:rsid w:val="00A1362F"/>
    <w:rsid w:val="00A13F9B"/>
    <w:rsid w:val="00A14432"/>
    <w:rsid w:val="00A21E12"/>
    <w:rsid w:val="00A253C7"/>
    <w:rsid w:val="00A26AF9"/>
    <w:rsid w:val="00A316AA"/>
    <w:rsid w:val="00A35E2D"/>
    <w:rsid w:val="00A36991"/>
    <w:rsid w:val="00A4018D"/>
    <w:rsid w:val="00A4115E"/>
    <w:rsid w:val="00A43C43"/>
    <w:rsid w:val="00A50D69"/>
    <w:rsid w:val="00A54892"/>
    <w:rsid w:val="00A55C75"/>
    <w:rsid w:val="00A6236A"/>
    <w:rsid w:val="00A6419D"/>
    <w:rsid w:val="00A645DA"/>
    <w:rsid w:val="00A66DA4"/>
    <w:rsid w:val="00A708C4"/>
    <w:rsid w:val="00A7347A"/>
    <w:rsid w:val="00A7380C"/>
    <w:rsid w:val="00A74360"/>
    <w:rsid w:val="00A82C48"/>
    <w:rsid w:val="00A8410E"/>
    <w:rsid w:val="00A8423C"/>
    <w:rsid w:val="00A9449A"/>
    <w:rsid w:val="00A95F66"/>
    <w:rsid w:val="00AA03FE"/>
    <w:rsid w:val="00AA2A9D"/>
    <w:rsid w:val="00AA7FF1"/>
    <w:rsid w:val="00AB0B5D"/>
    <w:rsid w:val="00AB4479"/>
    <w:rsid w:val="00AC665F"/>
    <w:rsid w:val="00AC693A"/>
    <w:rsid w:val="00AD4655"/>
    <w:rsid w:val="00AD5456"/>
    <w:rsid w:val="00AD5E09"/>
    <w:rsid w:val="00AE14E6"/>
    <w:rsid w:val="00AE1803"/>
    <w:rsid w:val="00AE6079"/>
    <w:rsid w:val="00AE6847"/>
    <w:rsid w:val="00AE685C"/>
    <w:rsid w:val="00AE7130"/>
    <w:rsid w:val="00AF3C7B"/>
    <w:rsid w:val="00B00351"/>
    <w:rsid w:val="00B024F4"/>
    <w:rsid w:val="00B06BAB"/>
    <w:rsid w:val="00B1268F"/>
    <w:rsid w:val="00B17A38"/>
    <w:rsid w:val="00B20FBC"/>
    <w:rsid w:val="00B22F09"/>
    <w:rsid w:val="00B2301D"/>
    <w:rsid w:val="00B27B24"/>
    <w:rsid w:val="00B27D9B"/>
    <w:rsid w:val="00B309D3"/>
    <w:rsid w:val="00B310C4"/>
    <w:rsid w:val="00B33014"/>
    <w:rsid w:val="00B33B38"/>
    <w:rsid w:val="00B344ED"/>
    <w:rsid w:val="00B36F0C"/>
    <w:rsid w:val="00B37061"/>
    <w:rsid w:val="00B40DA7"/>
    <w:rsid w:val="00B44ECD"/>
    <w:rsid w:val="00B44F6F"/>
    <w:rsid w:val="00B4514C"/>
    <w:rsid w:val="00B47B85"/>
    <w:rsid w:val="00B50EAF"/>
    <w:rsid w:val="00B5194F"/>
    <w:rsid w:val="00B547C1"/>
    <w:rsid w:val="00B54EB7"/>
    <w:rsid w:val="00B567DB"/>
    <w:rsid w:val="00B60EAC"/>
    <w:rsid w:val="00B63635"/>
    <w:rsid w:val="00B675F7"/>
    <w:rsid w:val="00B71A6E"/>
    <w:rsid w:val="00B728F7"/>
    <w:rsid w:val="00B732FE"/>
    <w:rsid w:val="00B758ED"/>
    <w:rsid w:val="00B769B8"/>
    <w:rsid w:val="00B76DC4"/>
    <w:rsid w:val="00B90384"/>
    <w:rsid w:val="00B93F67"/>
    <w:rsid w:val="00BA68D8"/>
    <w:rsid w:val="00BB1664"/>
    <w:rsid w:val="00BB56B4"/>
    <w:rsid w:val="00BB6501"/>
    <w:rsid w:val="00BC1B87"/>
    <w:rsid w:val="00BC3E44"/>
    <w:rsid w:val="00BD0E53"/>
    <w:rsid w:val="00BD1686"/>
    <w:rsid w:val="00BD6380"/>
    <w:rsid w:val="00BD78EF"/>
    <w:rsid w:val="00BE1866"/>
    <w:rsid w:val="00BE6B58"/>
    <w:rsid w:val="00BF044C"/>
    <w:rsid w:val="00BF2603"/>
    <w:rsid w:val="00BF280C"/>
    <w:rsid w:val="00BF4E19"/>
    <w:rsid w:val="00BF6814"/>
    <w:rsid w:val="00C0348F"/>
    <w:rsid w:val="00C136CD"/>
    <w:rsid w:val="00C1381D"/>
    <w:rsid w:val="00C1552D"/>
    <w:rsid w:val="00C23B91"/>
    <w:rsid w:val="00C2593B"/>
    <w:rsid w:val="00C34B9C"/>
    <w:rsid w:val="00C35011"/>
    <w:rsid w:val="00C35282"/>
    <w:rsid w:val="00C35ACB"/>
    <w:rsid w:val="00C35C1F"/>
    <w:rsid w:val="00C40F87"/>
    <w:rsid w:val="00C413D9"/>
    <w:rsid w:val="00C416CE"/>
    <w:rsid w:val="00C44150"/>
    <w:rsid w:val="00C456E7"/>
    <w:rsid w:val="00C52E38"/>
    <w:rsid w:val="00C55A8C"/>
    <w:rsid w:val="00C57219"/>
    <w:rsid w:val="00C602AD"/>
    <w:rsid w:val="00C619CA"/>
    <w:rsid w:val="00C73A79"/>
    <w:rsid w:val="00C8097C"/>
    <w:rsid w:val="00C813E2"/>
    <w:rsid w:val="00C859AE"/>
    <w:rsid w:val="00C86CA3"/>
    <w:rsid w:val="00C878FE"/>
    <w:rsid w:val="00C91523"/>
    <w:rsid w:val="00C91E13"/>
    <w:rsid w:val="00C932F7"/>
    <w:rsid w:val="00C95913"/>
    <w:rsid w:val="00C976AA"/>
    <w:rsid w:val="00CA351C"/>
    <w:rsid w:val="00CA44A9"/>
    <w:rsid w:val="00CA6F9E"/>
    <w:rsid w:val="00CB1A44"/>
    <w:rsid w:val="00CB1E14"/>
    <w:rsid w:val="00CB2E21"/>
    <w:rsid w:val="00CB5FCA"/>
    <w:rsid w:val="00CB6ED9"/>
    <w:rsid w:val="00CB71F2"/>
    <w:rsid w:val="00CC2A95"/>
    <w:rsid w:val="00CC70E5"/>
    <w:rsid w:val="00CC78AC"/>
    <w:rsid w:val="00CD0319"/>
    <w:rsid w:val="00CD0CB1"/>
    <w:rsid w:val="00CD0D44"/>
    <w:rsid w:val="00CD22D2"/>
    <w:rsid w:val="00CD6A88"/>
    <w:rsid w:val="00CE278F"/>
    <w:rsid w:val="00CE4FD1"/>
    <w:rsid w:val="00CE5DB5"/>
    <w:rsid w:val="00CF096E"/>
    <w:rsid w:val="00D13F9E"/>
    <w:rsid w:val="00D14C0B"/>
    <w:rsid w:val="00D2036C"/>
    <w:rsid w:val="00D21A0A"/>
    <w:rsid w:val="00D26DE8"/>
    <w:rsid w:val="00D2742B"/>
    <w:rsid w:val="00D324E5"/>
    <w:rsid w:val="00D364A8"/>
    <w:rsid w:val="00D37A67"/>
    <w:rsid w:val="00D44137"/>
    <w:rsid w:val="00D46BA2"/>
    <w:rsid w:val="00D46CA8"/>
    <w:rsid w:val="00D51482"/>
    <w:rsid w:val="00D518B6"/>
    <w:rsid w:val="00D51B30"/>
    <w:rsid w:val="00D54EBB"/>
    <w:rsid w:val="00D570D2"/>
    <w:rsid w:val="00D57DA2"/>
    <w:rsid w:val="00D6004F"/>
    <w:rsid w:val="00D6098C"/>
    <w:rsid w:val="00D622BF"/>
    <w:rsid w:val="00D63B5E"/>
    <w:rsid w:val="00D66DEC"/>
    <w:rsid w:val="00D7629A"/>
    <w:rsid w:val="00D763FB"/>
    <w:rsid w:val="00D82938"/>
    <w:rsid w:val="00D92210"/>
    <w:rsid w:val="00D94A49"/>
    <w:rsid w:val="00D95703"/>
    <w:rsid w:val="00D95FB0"/>
    <w:rsid w:val="00D97F2D"/>
    <w:rsid w:val="00DA3C05"/>
    <w:rsid w:val="00DA41B6"/>
    <w:rsid w:val="00DA629D"/>
    <w:rsid w:val="00DA6E9F"/>
    <w:rsid w:val="00DB0967"/>
    <w:rsid w:val="00DB0D80"/>
    <w:rsid w:val="00DB20F1"/>
    <w:rsid w:val="00DB2D88"/>
    <w:rsid w:val="00DB5824"/>
    <w:rsid w:val="00DB59E1"/>
    <w:rsid w:val="00DC196C"/>
    <w:rsid w:val="00DC394E"/>
    <w:rsid w:val="00DD0456"/>
    <w:rsid w:val="00DD0488"/>
    <w:rsid w:val="00DD0613"/>
    <w:rsid w:val="00DD16FF"/>
    <w:rsid w:val="00DD35B3"/>
    <w:rsid w:val="00DD7903"/>
    <w:rsid w:val="00DE0DBB"/>
    <w:rsid w:val="00DE48AA"/>
    <w:rsid w:val="00DF03A8"/>
    <w:rsid w:val="00DF4E85"/>
    <w:rsid w:val="00E006B2"/>
    <w:rsid w:val="00E01B94"/>
    <w:rsid w:val="00E02E52"/>
    <w:rsid w:val="00E03426"/>
    <w:rsid w:val="00E05E72"/>
    <w:rsid w:val="00E103B7"/>
    <w:rsid w:val="00E115E1"/>
    <w:rsid w:val="00E12E61"/>
    <w:rsid w:val="00E169BC"/>
    <w:rsid w:val="00E16E8E"/>
    <w:rsid w:val="00E22443"/>
    <w:rsid w:val="00E247AB"/>
    <w:rsid w:val="00E271B0"/>
    <w:rsid w:val="00E3242C"/>
    <w:rsid w:val="00E34F9E"/>
    <w:rsid w:val="00E3527E"/>
    <w:rsid w:val="00E4237D"/>
    <w:rsid w:val="00E427F9"/>
    <w:rsid w:val="00E43295"/>
    <w:rsid w:val="00E454F0"/>
    <w:rsid w:val="00E46E25"/>
    <w:rsid w:val="00E501B6"/>
    <w:rsid w:val="00E50FA5"/>
    <w:rsid w:val="00E620CF"/>
    <w:rsid w:val="00E67260"/>
    <w:rsid w:val="00E74377"/>
    <w:rsid w:val="00E76259"/>
    <w:rsid w:val="00E77530"/>
    <w:rsid w:val="00E7782F"/>
    <w:rsid w:val="00E77EDA"/>
    <w:rsid w:val="00E828D0"/>
    <w:rsid w:val="00E83122"/>
    <w:rsid w:val="00E85594"/>
    <w:rsid w:val="00E862C0"/>
    <w:rsid w:val="00E93B8F"/>
    <w:rsid w:val="00EA2F1C"/>
    <w:rsid w:val="00EA54BF"/>
    <w:rsid w:val="00EA7868"/>
    <w:rsid w:val="00EB20CE"/>
    <w:rsid w:val="00EB3D05"/>
    <w:rsid w:val="00EC225E"/>
    <w:rsid w:val="00EC3AC0"/>
    <w:rsid w:val="00EC3B3A"/>
    <w:rsid w:val="00EC60BF"/>
    <w:rsid w:val="00EC71F7"/>
    <w:rsid w:val="00ED3B27"/>
    <w:rsid w:val="00ED5C94"/>
    <w:rsid w:val="00ED7459"/>
    <w:rsid w:val="00EE0F85"/>
    <w:rsid w:val="00EF101A"/>
    <w:rsid w:val="00EF7B28"/>
    <w:rsid w:val="00F0662E"/>
    <w:rsid w:val="00F128E2"/>
    <w:rsid w:val="00F13CAD"/>
    <w:rsid w:val="00F221DA"/>
    <w:rsid w:val="00F24629"/>
    <w:rsid w:val="00F24F03"/>
    <w:rsid w:val="00F373E4"/>
    <w:rsid w:val="00F3797D"/>
    <w:rsid w:val="00F44925"/>
    <w:rsid w:val="00F44B20"/>
    <w:rsid w:val="00F45022"/>
    <w:rsid w:val="00F4590C"/>
    <w:rsid w:val="00F51276"/>
    <w:rsid w:val="00F6163F"/>
    <w:rsid w:val="00F66696"/>
    <w:rsid w:val="00F72F43"/>
    <w:rsid w:val="00F73CAC"/>
    <w:rsid w:val="00F804E2"/>
    <w:rsid w:val="00F806A2"/>
    <w:rsid w:val="00F81AE7"/>
    <w:rsid w:val="00F81EA6"/>
    <w:rsid w:val="00F90711"/>
    <w:rsid w:val="00F91784"/>
    <w:rsid w:val="00F97D0D"/>
    <w:rsid w:val="00FA18F4"/>
    <w:rsid w:val="00FA5374"/>
    <w:rsid w:val="00FA7F2B"/>
    <w:rsid w:val="00FB0AF5"/>
    <w:rsid w:val="00FB1185"/>
    <w:rsid w:val="00FB18FE"/>
    <w:rsid w:val="00FB1C24"/>
    <w:rsid w:val="00FB2678"/>
    <w:rsid w:val="00FB2693"/>
    <w:rsid w:val="00FB2BD6"/>
    <w:rsid w:val="00FB3D85"/>
    <w:rsid w:val="00FC1DEA"/>
    <w:rsid w:val="00FD0660"/>
    <w:rsid w:val="00FD4181"/>
    <w:rsid w:val="00FD5FC5"/>
    <w:rsid w:val="00FE0B4A"/>
    <w:rsid w:val="00FE16AD"/>
    <w:rsid w:val="00FE1819"/>
    <w:rsid w:val="00FE294D"/>
    <w:rsid w:val="00FE5D21"/>
    <w:rsid w:val="00FF07B9"/>
    <w:rsid w:val="00FF4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E2B51A"/>
  <w15:chartTrackingRefBased/>
  <w15:docId w15:val="{63D2C726-BE69-BD41-BE7C-87B49804F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5">
    <w:name w:val="heading 5"/>
    <w:basedOn w:val="Normal"/>
    <w:next w:val="Normal"/>
    <w:link w:val="Heading5Char"/>
    <w:uiPriority w:val="9"/>
    <w:qFormat/>
    <w:rsid w:val="005F339F"/>
    <w:pPr>
      <w:widowControl w:val="0"/>
      <w:autoSpaceDE w:val="0"/>
      <w:autoSpaceDN w:val="0"/>
      <w:spacing w:after="120"/>
      <w:outlineLvl w:val="4"/>
    </w:pPr>
    <w:rPr>
      <w:rFonts w:ascii="Arial" w:eastAsia="Calibri" w:hAnsi="Arial" w:cs="Calibri"/>
      <w:b/>
      <w:sz w:val="22"/>
      <w:szCs w:val="22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B447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AB4479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B47B8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7B85"/>
  </w:style>
  <w:style w:type="table" w:styleId="TableGrid">
    <w:name w:val="Table Grid"/>
    <w:basedOn w:val="TableNormal"/>
    <w:uiPriority w:val="39"/>
    <w:rsid w:val="004972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21E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1E3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1E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1E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1E3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1E3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1E34"/>
    <w:rPr>
      <w:rFonts w:ascii="Times New Roman" w:hAnsi="Times New Roman" w:cs="Times New Roman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828D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828D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828D0"/>
    <w:rPr>
      <w:vertAlign w:val="superscript"/>
    </w:rPr>
  </w:style>
  <w:style w:type="paragraph" w:styleId="Revision">
    <w:name w:val="Revision"/>
    <w:hidden/>
    <w:uiPriority w:val="99"/>
    <w:semiHidden/>
    <w:rsid w:val="00D6098C"/>
  </w:style>
  <w:style w:type="character" w:customStyle="1" w:styleId="Heading5Char">
    <w:name w:val="Heading 5 Char"/>
    <w:basedOn w:val="DefaultParagraphFont"/>
    <w:link w:val="Heading5"/>
    <w:uiPriority w:val="9"/>
    <w:rsid w:val="005F339F"/>
    <w:rPr>
      <w:rFonts w:ascii="Arial" w:eastAsia="Calibri" w:hAnsi="Arial" w:cs="Calibri"/>
      <w:b/>
      <w:sz w:val="22"/>
      <w:szCs w:val="22"/>
      <w:lang w:bidi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139D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76DC4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DD790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B2BD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2BD6"/>
  </w:style>
  <w:style w:type="character" w:styleId="PageNumber">
    <w:name w:val="page number"/>
    <w:basedOn w:val="DefaultParagraphFont"/>
    <w:uiPriority w:val="99"/>
    <w:semiHidden/>
    <w:unhideWhenUsed/>
    <w:rsid w:val="00FB2B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280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0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8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4E29DE8-3369-9A4B-A01D-32273EFB7AAF}">
  <we:reference id="wa200001011" version="1.2.0.0" store="en-US" storeType="OMEX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4A2D3D1-A214-E04C-A661-569E2997A3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8</Words>
  <Characters>141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ey M. Filiatreau</dc:creator>
  <cp:keywords/>
  <dc:description/>
  <cp:lastModifiedBy>Filiatreau, Lindsey</cp:lastModifiedBy>
  <cp:revision>4</cp:revision>
  <dcterms:created xsi:type="dcterms:W3CDTF">2021-09-21T19:49:00Z</dcterms:created>
  <dcterms:modified xsi:type="dcterms:W3CDTF">2021-09-28T1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chicago-fullnote-bibliography</vt:lpwstr>
  </property>
  <property fmtid="{D5CDD505-2E9C-101B-9397-08002B2CF9AE}" pid="7" name="Mendeley Recent Style Name 2_1">
    <vt:lpwstr>Chicago Manual of Style 17th edition (full no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epidemiology</vt:lpwstr>
  </property>
  <property fmtid="{D5CDD505-2E9C-101B-9397-08002B2CF9AE}" pid="11" name="Mendeley Recent Style Name 4_1">
    <vt:lpwstr>Epidemiology</vt:lpwstr>
  </property>
  <property fmtid="{D5CDD505-2E9C-101B-9397-08002B2CF9AE}" pid="12" name="Mendeley Recent Style Id 5_1">
    <vt:lpwstr>http://www.zotero.org/styles/journal-of-affective-disorders</vt:lpwstr>
  </property>
  <property fmtid="{D5CDD505-2E9C-101B-9397-08002B2CF9AE}" pid="13" name="Mendeley Recent Style Name 5_1">
    <vt:lpwstr>Journal of Affective Disorders</vt:lpwstr>
  </property>
  <property fmtid="{D5CDD505-2E9C-101B-9397-08002B2CF9AE}" pid="14" name="Mendeley Recent Style Id 6_1">
    <vt:lpwstr>http://www.zotero.org/styles/journal-of-infectious-diseases</vt:lpwstr>
  </property>
  <property fmtid="{D5CDD505-2E9C-101B-9397-08002B2CF9AE}" pid="15" name="Mendeley Recent Style Name 6_1">
    <vt:lpwstr>Journal of Infectious Diseases</vt:lpwstr>
  </property>
  <property fmtid="{D5CDD505-2E9C-101B-9397-08002B2CF9AE}" pid="16" name="Mendeley Recent Style Id 7_1">
    <vt:lpwstr>http://www.zotero.org/styles/journal-of-the-international-aids-society</vt:lpwstr>
  </property>
  <property fmtid="{D5CDD505-2E9C-101B-9397-08002B2CF9AE}" pid="17" name="Mendeley Recent Style Name 7_1">
    <vt:lpwstr>Journal of the International AIDS Society</vt:lpwstr>
  </property>
  <property fmtid="{D5CDD505-2E9C-101B-9397-08002B2CF9AE}" pid="18" name="Mendeley Recent Style Id 8_1">
    <vt:lpwstr>http://www.zotero.org/styles/the-lancet</vt:lpwstr>
  </property>
  <property fmtid="{D5CDD505-2E9C-101B-9397-08002B2CF9AE}" pid="19" name="Mendeley Recent Style Name 8_1">
    <vt:lpwstr>The Lancet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Citation Style_1">
    <vt:lpwstr>http://www.zotero.org/styles/the-lancet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ddc2d7fa-aded-3e92-bef0-76293b6d5b86</vt:lpwstr>
  </property>
  <property fmtid="{D5CDD505-2E9C-101B-9397-08002B2CF9AE}" pid="25" name="grammarly_documentId">
    <vt:lpwstr>documentId_3626</vt:lpwstr>
  </property>
  <property fmtid="{D5CDD505-2E9C-101B-9397-08002B2CF9AE}" pid="26" name="grammarly_documentContext">
    <vt:lpwstr>{"goals":[],"domain":"general","emotions":[],"dialect":"american"}</vt:lpwstr>
  </property>
</Properties>
</file>